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56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20"/>
        <w:gridCol w:w="1380"/>
        <w:gridCol w:w="1155"/>
        <w:tblGridChange w:id="0">
          <w:tblGrid>
            <w:gridCol w:w="3120"/>
            <w:gridCol w:w="1380"/>
            <w:gridCol w:w="1155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gridSpan w:val="3"/>
            <w:tcBorders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ff0000"/>
                <w:sz w:val="20"/>
                <w:szCs w:val="20"/>
                <w:rtl w:val="0"/>
              </w:rPr>
              <w:t xml:space="preserve">Supplementary Table S1: Reasons for referral for Cone Beam Computed Tomograph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ff0000"/>
                <w:sz w:val="20"/>
                <w:szCs w:val="20"/>
                <w:rtl w:val="0"/>
              </w:rPr>
              <w:t xml:space="preserve">Clinical Diagnosis or reason of investig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ff0000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ff0000"/>
                <w:sz w:val="20"/>
                <w:szCs w:val="20"/>
                <w:rtl w:val="0"/>
              </w:rPr>
              <w:t xml:space="preserve">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Root fractur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39.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Retreatment (Previous endodontic treatm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14.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Root resor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10.7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Decision between retreatment or dental implant plac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10.7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Tooth cra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7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Retreatment (Previous endodontic treatment with metal or fiber pos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3.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Calcified root ca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3.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Investigation of Internal morph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3.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Measuring of apical le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3.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Perfo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3.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ff0000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100</w:t>
            </w:r>
          </w:p>
        </w:tc>
      </w:tr>
    </w:tbl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700.7874015748032" w:left="1700.7874015748032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